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AD019" w14:textId="77777777" w:rsidR="00480065" w:rsidRDefault="00480065" w:rsidP="0048006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29E6B97A" w14:textId="77777777" w:rsidR="00480065" w:rsidRDefault="00480065" w:rsidP="0048006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567B64F7" w14:textId="77777777" w:rsidR="00480065" w:rsidRDefault="00480065" w:rsidP="0048006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7F58F8FB" w14:textId="77777777" w:rsidR="00480065" w:rsidRDefault="00480065" w:rsidP="0048006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1ED21232" w14:textId="77777777" w:rsidR="00480065" w:rsidRDefault="00480065" w:rsidP="0048006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2D3143C1" w14:textId="77777777" w:rsidR="00480065" w:rsidRDefault="00480065" w:rsidP="0048006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021161B7" w14:textId="77777777" w:rsidR="00480065" w:rsidRDefault="00480065" w:rsidP="0048006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41366DF4" w14:textId="77777777" w:rsidR="00480065" w:rsidRDefault="00480065" w:rsidP="0048006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6E1CC1C6" w14:textId="2340EEE2" w:rsidR="00480065" w:rsidRDefault="00480065" w:rsidP="00480065">
      <w:pPr>
        <w:spacing w:after="0"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3DAD37CC" w14:textId="307D89F0" w:rsidR="00860DF4" w:rsidRDefault="00480065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b/>
          <w:bCs/>
          <w:lang w:eastAsia="ko-KR"/>
        </w:rPr>
        <w:t>S1</w:t>
      </w:r>
      <w:r w:rsidRPr="00081AA3">
        <w:rPr>
          <w:rFonts w:ascii="Times New Roman" w:hAnsi="Times New Roman" w:cs="Times New Roman"/>
          <w:b/>
          <w:bCs/>
          <w:lang w:eastAsia="ko-KR"/>
        </w:rPr>
        <w:t xml:space="preserve"> Table</w:t>
      </w:r>
      <w:r w:rsidRPr="00081AA3">
        <w:rPr>
          <w:rFonts w:ascii="Times New Roman" w:hAnsi="Times New Roman" w:cs="Times New Roman"/>
          <w:lang w:eastAsia="ko-KR"/>
        </w:rPr>
        <w:t xml:space="preserve"> Results of initial preference scores and p-value comparing each pair of objects </w:t>
      </w:r>
      <w:r>
        <w:rPr>
          <w:rFonts w:ascii="Times New Roman" w:hAnsi="Times New Roman" w:cs="Times New Roman"/>
          <w:lang w:eastAsia="ko-KR"/>
        </w:rPr>
        <w:t xml:space="preserve">(A through E) </w:t>
      </w:r>
      <w:r w:rsidRPr="00081AA3">
        <w:rPr>
          <w:rFonts w:ascii="Times New Roman" w:hAnsi="Times New Roman" w:cs="Times New Roman"/>
          <w:lang w:eastAsia="ko-KR"/>
        </w:rPr>
        <w:t>between two groups (t-test, two-tailed).</w:t>
      </w:r>
    </w:p>
    <w:p w14:paraId="6914DA3B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tbl>
      <w:tblPr>
        <w:tblpPr w:leftFromText="180" w:rightFromText="180" w:vertAnchor="page" w:horzAnchor="margin" w:tblpXSpec="center" w:tblpY="5461"/>
        <w:tblW w:w="8224" w:type="dxa"/>
        <w:tblLook w:val="04A0" w:firstRow="1" w:lastRow="0" w:firstColumn="1" w:lastColumn="0" w:noHBand="0" w:noVBand="1"/>
      </w:tblPr>
      <w:tblGrid>
        <w:gridCol w:w="598"/>
        <w:gridCol w:w="8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6"/>
      </w:tblGrid>
      <w:tr w:rsidR="006F0561" w:rsidRPr="00480065" w14:paraId="5412DF9F" w14:textId="77777777" w:rsidTr="006662B3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89CC9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3816B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D8BAC4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A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81C354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A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2F23FE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A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847CC7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A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B385EF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B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25D8AC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B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F616D2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B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D67C6A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6FA762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7508E9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D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38FDD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Mean</w:t>
            </w:r>
          </w:p>
        </w:tc>
      </w:tr>
      <w:tr w:rsidR="006F0561" w:rsidRPr="00480065" w14:paraId="57E93098" w14:textId="77777777" w:rsidTr="006662B3">
        <w:trPr>
          <w:trHeight w:val="288"/>
        </w:trPr>
        <w:tc>
          <w:tcPr>
            <w:tcW w:w="5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9C025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tUS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D4AD2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C2C09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235A1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02B97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53259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948C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A39A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2DEC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9AF6B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B7302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81D72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E72DC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7</w:t>
            </w:r>
          </w:p>
        </w:tc>
      </w:tr>
      <w:tr w:rsidR="006F0561" w:rsidRPr="00480065" w14:paraId="75151178" w14:textId="77777777" w:rsidTr="006662B3">
        <w:trPr>
          <w:trHeight w:val="288"/>
        </w:trPr>
        <w:tc>
          <w:tcPr>
            <w:tcW w:w="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A2CC8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4CE45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A1032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C33EC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08B7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3774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3B2D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13E82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7D346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0FA4D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F159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C35D9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A8034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6</w:t>
            </w:r>
          </w:p>
        </w:tc>
      </w:tr>
      <w:tr w:rsidR="006F0561" w:rsidRPr="00480065" w14:paraId="0BD09DA0" w14:textId="77777777" w:rsidTr="006662B3">
        <w:trPr>
          <w:trHeight w:val="288"/>
        </w:trPr>
        <w:tc>
          <w:tcPr>
            <w:tcW w:w="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C2CD8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24E0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06703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CBC6C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6F60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7E54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14F2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87ED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95321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7167E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6C334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B7D2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2427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6</w:t>
            </w:r>
          </w:p>
        </w:tc>
      </w:tr>
      <w:tr w:rsidR="006F0561" w:rsidRPr="00480065" w14:paraId="15221E3D" w14:textId="77777777" w:rsidTr="006662B3">
        <w:trPr>
          <w:trHeight w:val="288"/>
        </w:trPr>
        <w:tc>
          <w:tcPr>
            <w:tcW w:w="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BB21B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C8B60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BCC5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5071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9DE49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16B30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9F405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326A7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EAF6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015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C81A2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F693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7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12D42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6</w:t>
            </w:r>
          </w:p>
        </w:tc>
      </w:tr>
      <w:tr w:rsidR="006F0561" w:rsidRPr="00480065" w14:paraId="7A7987DB" w14:textId="77777777" w:rsidTr="006662B3">
        <w:trPr>
          <w:trHeight w:val="288"/>
        </w:trPr>
        <w:tc>
          <w:tcPr>
            <w:tcW w:w="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EB4CB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AB725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0F9C2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4FDD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6703C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C61F2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681EF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3704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77EC7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78576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F2BC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7DB3B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2447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2</w:t>
            </w:r>
          </w:p>
        </w:tc>
      </w:tr>
      <w:tr w:rsidR="006F0561" w:rsidRPr="00480065" w14:paraId="6C0AD968" w14:textId="77777777" w:rsidTr="006662B3">
        <w:trPr>
          <w:trHeight w:val="300"/>
        </w:trPr>
        <w:tc>
          <w:tcPr>
            <w:tcW w:w="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DDBB7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2B865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328EE61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44DEA76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3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C2887EF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9F3B836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6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5EEC809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9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47CC1A2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11D3ED1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3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9FF9F0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0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E84DE34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A4D6B1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81D1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7</w:t>
            </w:r>
          </w:p>
        </w:tc>
      </w:tr>
      <w:tr w:rsidR="006F0561" w:rsidRPr="00480065" w14:paraId="1685D25B" w14:textId="77777777" w:rsidTr="006662B3">
        <w:trPr>
          <w:trHeight w:val="27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6A9B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DB803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9471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553D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7BFC0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42A9B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278B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0D1EC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1F6B7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2BC39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BA634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0E61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871E3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6F0561" w:rsidRPr="00480065" w14:paraId="689E4B37" w14:textId="77777777" w:rsidTr="006662B3">
        <w:trPr>
          <w:trHeight w:val="6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3AC13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D2587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A5709A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DDA581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230C60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9E6F6D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259D6A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14A5E1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2C6F53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B77AAD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EA092E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6EEFE1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57BE1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6F0561" w:rsidRPr="00480065" w14:paraId="503FFA3D" w14:textId="77777777" w:rsidTr="006662B3">
        <w:trPr>
          <w:trHeight w:val="288"/>
        </w:trPr>
        <w:tc>
          <w:tcPr>
            <w:tcW w:w="5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86D13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tUS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D418E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89B4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A09ED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B8ABE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43A3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88EC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AB53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756B3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5E8B1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CBC12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7DC5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D2C0F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2</w:t>
            </w:r>
          </w:p>
        </w:tc>
      </w:tr>
      <w:tr w:rsidR="006F0561" w:rsidRPr="00480065" w14:paraId="1B83A9D8" w14:textId="77777777" w:rsidTr="006662B3">
        <w:trPr>
          <w:trHeight w:val="288"/>
        </w:trPr>
        <w:tc>
          <w:tcPr>
            <w:tcW w:w="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FD83E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9371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05CD9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6C1FB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C892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AE9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53970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96252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D9517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D8120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F920C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2C600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E0B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</w:tc>
      </w:tr>
      <w:tr w:rsidR="006F0561" w:rsidRPr="00480065" w14:paraId="1DC0817C" w14:textId="77777777" w:rsidTr="006662B3">
        <w:trPr>
          <w:trHeight w:val="288"/>
        </w:trPr>
        <w:tc>
          <w:tcPr>
            <w:tcW w:w="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78362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81E1F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844BB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9FFC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6F86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A2D84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0DF85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BE7F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7C510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AFC2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6811D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42BFE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8B625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2</w:t>
            </w:r>
          </w:p>
        </w:tc>
      </w:tr>
      <w:tr w:rsidR="006F0561" w:rsidRPr="00480065" w14:paraId="75401B1C" w14:textId="77777777" w:rsidTr="006662B3">
        <w:trPr>
          <w:trHeight w:val="288"/>
        </w:trPr>
        <w:tc>
          <w:tcPr>
            <w:tcW w:w="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435EE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5DB07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0873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0237F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E82CB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A6C7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CBAD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08C34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F975C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709F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3798C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ADE61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20614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9</w:t>
            </w:r>
          </w:p>
        </w:tc>
      </w:tr>
      <w:tr w:rsidR="006F0561" w:rsidRPr="00480065" w14:paraId="0986DEC9" w14:textId="77777777" w:rsidTr="006662B3">
        <w:trPr>
          <w:trHeight w:val="288"/>
        </w:trPr>
        <w:tc>
          <w:tcPr>
            <w:tcW w:w="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CE5F4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80F6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5FD23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D0227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88C3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862DD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5914C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408B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5B47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D83DE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8A3A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2CDD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4E30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5</w:t>
            </w:r>
          </w:p>
        </w:tc>
      </w:tr>
      <w:tr w:rsidR="006F0561" w:rsidRPr="00480065" w14:paraId="7C1C5448" w14:textId="77777777" w:rsidTr="006662B3">
        <w:trPr>
          <w:trHeight w:val="300"/>
        </w:trPr>
        <w:tc>
          <w:tcPr>
            <w:tcW w:w="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D8AEE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9200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E58ACB1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6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AE5DFF6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FCDBC28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2B81190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A86A2A5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A1A6BE7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2AA868F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2F90FB7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7DCAB4E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7A4C8A6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23EB4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8</w:t>
            </w:r>
          </w:p>
        </w:tc>
      </w:tr>
      <w:tr w:rsidR="006F0561" w:rsidRPr="00480065" w14:paraId="06A604D7" w14:textId="77777777" w:rsidTr="006662B3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A46A4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DE6B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5645E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85E83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EBBCF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9D2F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5FBA0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3042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38D55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1DA0E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45AB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89142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-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462E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6F0561" w:rsidRPr="00480065" w14:paraId="1F6A747A" w14:textId="77777777" w:rsidTr="006662B3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47370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D6687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36E3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D8765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FADE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7F3EF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5F722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6AEFC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3FF5F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8A2DF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2A2A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76F57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2D88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6F0561" w:rsidRPr="00480065" w14:paraId="5924F06E" w14:textId="77777777" w:rsidTr="006662B3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3D64" w14:textId="77777777" w:rsidR="006F0561" w:rsidRPr="00480065" w:rsidRDefault="006F0561" w:rsidP="006F05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713B2" w14:textId="77777777" w:rsidR="006F0561" w:rsidRPr="00480065" w:rsidRDefault="006F0561" w:rsidP="006F0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p-valu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B82DB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7FAAE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8A700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B70E9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7602E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18DC3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875DC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E7B3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A0EC1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BBCE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8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C8CA" w14:textId="77777777" w:rsidR="006F0561" w:rsidRPr="00480065" w:rsidRDefault="006F0561" w:rsidP="006F0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48006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97</w:t>
            </w:r>
          </w:p>
        </w:tc>
      </w:tr>
    </w:tbl>
    <w:p w14:paraId="49B4C2DE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614D352C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48291323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4B127F29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1C0386DF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6548F19E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130A34A9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6842D0E6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66DDF1BC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7ED5AE55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6BA5618D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005B95E7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1116000D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42EF341B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66A2C9A7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sectPr w:rsidR="00860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65"/>
    <w:rsid w:val="00041CC0"/>
    <w:rsid w:val="00091CD1"/>
    <w:rsid w:val="000A4F06"/>
    <w:rsid w:val="000C4FF1"/>
    <w:rsid w:val="00262AC5"/>
    <w:rsid w:val="002E6660"/>
    <w:rsid w:val="00300CB8"/>
    <w:rsid w:val="00372869"/>
    <w:rsid w:val="00480065"/>
    <w:rsid w:val="00483B51"/>
    <w:rsid w:val="004E5B0C"/>
    <w:rsid w:val="00501020"/>
    <w:rsid w:val="00541A7F"/>
    <w:rsid w:val="00634A17"/>
    <w:rsid w:val="00651FD1"/>
    <w:rsid w:val="006662B3"/>
    <w:rsid w:val="00672F37"/>
    <w:rsid w:val="006F0561"/>
    <w:rsid w:val="007267DB"/>
    <w:rsid w:val="007313BC"/>
    <w:rsid w:val="00860DF4"/>
    <w:rsid w:val="00907BB9"/>
    <w:rsid w:val="00AA5285"/>
    <w:rsid w:val="00E4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6812A"/>
  <w15:chartTrackingRefBased/>
  <w15:docId w15:val="{EC748634-D6D6-4270-ADE4-79491B006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65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0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0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0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0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0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0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0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0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0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0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0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0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0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06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0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065"/>
    <w:pPr>
      <w:spacing w:line="278" w:lineRule="auto"/>
      <w:ind w:left="720"/>
      <w:contextualSpacing/>
    </w:pPr>
    <w:rPr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0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0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1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84A04-EF71-4340-9847-DAB583471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, Seung-Schik</dc:creator>
  <cp:keywords/>
  <dc:description/>
  <cp:lastModifiedBy>Yoo, Seung-Schik</cp:lastModifiedBy>
  <cp:revision>18</cp:revision>
  <dcterms:created xsi:type="dcterms:W3CDTF">2025-06-08T02:33:00Z</dcterms:created>
  <dcterms:modified xsi:type="dcterms:W3CDTF">2025-09-03T17:40:00Z</dcterms:modified>
</cp:coreProperties>
</file>